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jc w:val="center"/>
        <w:rPr>
          <w:b w:val="0"/>
        </w:rPr>
      </w:pPr>
      <w:r>
        <w:t>Supplementary Material</w:t>
      </w:r>
    </w:p>
    <w:p>
      <w:pPr>
        <w:pStyle w:val="2"/>
      </w:pPr>
      <w:r>
        <w:t>Supplementary Tables</w:t>
      </w:r>
    </w:p>
    <w:p>
      <w:pPr>
        <w:spacing w:before="240" w:line="240" w:lineRule="auto"/>
        <w:rPr>
          <w:rFonts w:hint="eastAsia"/>
        </w:rPr>
      </w:pPr>
      <w:r>
        <w:rPr>
          <w:rFonts w:hint="eastAsia"/>
          <w:b/>
          <w:bCs/>
        </w:rPr>
        <w:t xml:space="preserve">Table </w:t>
      </w:r>
      <w:r>
        <w:rPr>
          <w:rFonts w:hint="eastAsia" w:eastAsia="宋体"/>
          <w:b/>
          <w:bCs/>
          <w:lang w:val="en-US" w:eastAsia="zh-CN"/>
        </w:rPr>
        <w:t>1</w:t>
      </w:r>
      <w:r>
        <w:rPr>
          <w:rFonts w:hint="eastAsia"/>
          <w:b/>
          <w:bCs/>
        </w:rPr>
        <w:t>.</w:t>
      </w:r>
      <w:r>
        <w:rPr>
          <w:rFonts w:hint="eastAsia"/>
        </w:rPr>
        <w:t xml:space="preserve"> 51 potential target genes details of NG-R1 therapy for SIC.</w:t>
      </w:r>
    </w:p>
    <w:tbl>
      <w:tblPr>
        <w:tblStyle w:val="20"/>
        <w:tblpPr w:leftFromText="180" w:rightFromText="180" w:vertAnchor="text" w:horzAnchor="page" w:tblpX="2121" w:tblpY="102"/>
        <w:tblOverlap w:val="never"/>
        <w:tblW w:w="0" w:type="auto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4762"/>
        <w:gridCol w:w="1979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1" w:name="_GoBack"/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No.</w:t>
            </w:r>
          </w:p>
        </w:tc>
        <w:tc>
          <w:tcPr>
            <w:tcW w:w="476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Target</w:t>
            </w:r>
          </w:p>
        </w:tc>
        <w:tc>
          <w:tcPr>
            <w:tcW w:w="197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Gene symbol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2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TPase Na+/K+ Transporting Subunit Alpha 1</w:t>
            </w:r>
          </w:p>
        </w:tc>
        <w:tc>
          <w:tcPr>
            <w:tcW w:w="1979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TP1A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aspase 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ASP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terleukin 1 Beta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L1B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uclear Factor Kappa B Subunit 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FKB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uclear Receptor Subfamily 3 Group C Member 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R3C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0" w:name="OLE_LINK2"/>
            <w:r>
              <w:rPr>
                <w:rFonts w:hint="default" w:ascii="Times New Roman" w:hAnsi="Times New Roman" w:cs="Times New Roman"/>
                <w:sz w:val="18"/>
                <w:szCs w:val="18"/>
              </w:rPr>
              <w:t>Tumor Necrosis Factor-Alpha</w:t>
            </w:r>
            <w:bookmarkEnd w:id="0"/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NF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Vitamin D Receptor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VDR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ignal Transducer And Activator Of Transcription 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TAT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terleukin 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L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Vascular Endothelial Growth Factor A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VEGF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ibroblast Growth Factor 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GF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eparanase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PS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eat Shock Protein 90 Alpha Family Class A Member 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SP90AA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alectin 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GALS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CL2 Like 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CL2L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ydroxysteroid 11-Beta Dehydrogenase 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SD11B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opamine Receptor D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RD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opamine Receptor D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DRD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-Hydroxytryptamine Receptor 2A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TR2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ytochrome P450 Family 2 Subfamily D Member 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YP2D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istone Deacetylase 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DAC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ndrogen Receptor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R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trix Metallopeptidase 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MP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trix Metallopeptidase 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MP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NA Topoisomerase I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OP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tegrin Subunit Alpha V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TGAV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tegrin Subunit Beta 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TGB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ET Proto-Oncogene, Receptor Tyrosine Kinase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ET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tegrin Subunit Alpha 2b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TGA2B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rotein Tyrosine Phosphatase Non-Receptor Type 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TPN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jor Histocompatibility Complex, Class I, A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LA-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oagulation Factor IX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RC Proto-Oncogene, Non-Receptor Tyrosine Kinase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R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rowth Factor Receptor Bound Protein 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RB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athepsin B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TSB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denosine A2a Receptor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DORA2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tegrin Subunit Alpha 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TGA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olute Carrier Family 37 Member 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LC37A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drenoceptor Beta 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DRB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itogen-Activated Protein Kinase 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APK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urinergic Receptor P2Y1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2RY1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ngiotensin II Receptor Type 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GTR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rotein Tyrosine Phosphatase Receptor Type C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TPR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Kinase Insert Domain Receptor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KDR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echanistic Target of Rapamycin Kinase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TOR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hosphatidylinositol-4,5-Bisphosphate 3-Kinase Catalytic Subunit Gamma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IK3C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hosphatidylinositol-4,5-Bisphosphate 3-Kinase Catalytic Subunit Alpha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IK3C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eroxisome Proliferator Activated Receptor Gamma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PAR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eroxisome Proliferator Activated Receptor Alpha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PAR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omplement C3a Receptor 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3AR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4762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-Phosphofructo-2-Kinase/Fructose-2,6-Biphosphatase 3</w:t>
            </w:r>
          </w:p>
        </w:tc>
        <w:tc>
          <w:tcPr>
            <w:tcW w:w="1979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FKFB3</w:t>
            </w:r>
          </w:p>
        </w:tc>
      </w:tr>
      <w:bookmarkEnd w:id="1"/>
    </w:tbl>
    <w:p>
      <w:pPr>
        <w:spacing w:before="240" w:line="240" w:lineRule="auto"/>
        <w:rPr>
          <w:rFonts w:hint="eastAsia"/>
        </w:rPr>
      </w:pPr>
    </w:p>
    <w:p>
      <w:pPr>
        <w:spacing w:before="240" w:line="240" w:lineRule="auto"/>
        <w:rPr>
          <w:rFonts w:hint="eastAsia"/>
        </w:rPr>
      </w:pPr>
    </w:p>
    <w:p>
      <w:pPr>
        <w:spacing w:before="240" w:line="240" w:lineRule="auto"/>
        <w:rPr>
          <w:rFonts w:hint="eastAsia"/>
        </w:rPr>
      </w:pPr>
    </w:p>
    <w:p>
      <w:pPr>
        <w:spacing w:before="240" w:line="240" w:lineRule="auto"/>
        <w:rPr>
          <w:rFonts w:hint="eastAsia"/>
        </w:rPr>
      </w:pPr>
    </w:p>
    <w:p>
      <w:pPr>
        <w:spacing w:before="240" w:line="240" w:lineRule="auto"/>
        <w:rPr>
          <w:rFonts w:hint="eastAsia"/>
        </w:rPr>
      </w:pPr>
    </w:p>
    <w:p>
      <w:pPr>
        <w:spacing w:before="240" w:line="240" w:lineRule="auto"/>
        <w:rPr>
          <w:rFonts w:hint="eastAsia"/>
        </w:rPr>
      </w:pPr>
    </w:p>
    <w:p>
      <w:pPr>
        <w:spacing w:before="240" w:line="240" w:lineRule="auto"/>
        <w:rPr>
          <w:rFonts w:hint="eastAsia"/>
        </w:rPr>
      </w:pPr>
    </w:p>
    <w:p>
      <w:pPr>
        <w:spacing w:before="240" w:line="240" w:lineRule="auto"/>
        <w:rPr>
          <w:rFonts w:hint="eastAsia"/>
        </w:rPr>
      </w:pPr>
    </w:p>
    <w:p>
      <w:pPr>
        <w:spacing w:before="240" w:line="240" w:lineRule="auto"/>
        <w:rPr>
          <w:rFonts w:hint="eastAsia"/>
        </w:rPr>
      </w:pPr>
    </w:p>
    <w:p>
      <w:pPr>
        <w:spacing w:before="240" w:line="240" w:lineRule="auto"/>
        <w:rPr>
          <w:rFonts w:hint="eastAsia"/>
        </w:rPr>
      </w:pPr>
    </w:p>
    <w:p>
      <w:pPr>
        <w:spacing w:before="240" w:line="240" w:lineRule="auto"/>
        <w:rPr>
          <w:rFonts w:hint="eastAsia"/>
        </w:rPr>
      </w:pPr>
    </w:p>
    <w:p>
      <w:pPr>
        <w:spacing w:before="240" w:line="240" w:lineRule="auto"/>
        <w:rPr>
          <w:rFonts w:hint="eastAsia"/>
        </w:rPr>
      </w:pPr>
    </w:p>
    <w:p>
      <w:pPr>
        <w:spacing w:before="240" w:line="240" w:lineRule="auto"/>
        <w:rPr>
          <w:rFonts w:hint="eastAsia"/>
        </w:rPr>
      </w:pPr>
    </w:p>
    <w:p>
      <w:pPr>
        <w:spacing w:before="240" w:line="240" w:lineRule="auto"/>
        <w:rPr>
          <w:rFonts w:hint="eastAsia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hmNjAzMWJlZjFkMmQwODUwMTJkYzE2ODFiYmFmYTcifQ=="/>
  </w:docVars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5892EA8"/>
    <w:rsid w:val="078441E7"/>
    <w:rsid w:val="10156CA8"/>
    <w:rsid w:val="1F6A77F1"/>
    <w:rsid w:val="30F401B6"/>
    <w:rsid w:val="4E546F0E"/>
    <w:rsid w:val="5B0521BC"/>
    <w:rsid w:val="7AA20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1</TotalTime>
  <ScaleCrop>false</ScaleCrop>
  <LinksUpToDate>false</LinksUpToDate>
  <CharactersWithSpaces>1654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从不会被打败</cp:lastModifiedBy>
  <cp:lastPrinted>2013-10-03T12:51:00Z</cp:lastPrinted>
  <dcterms:modified xsi:type="dcterms:W3CDTF">2022-11-17T07:11:2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285794E2DB874F2AA9F9110DE80C9AC8</vt:lpwstr>
  </property>
</Properties>
</file>